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41B559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91DC62">
      <w:pPr>
        <w:jc w:val="left"/>
        <w:rPr>
          <w:rFonts w:hint="default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verage plot</w:t>
      </w:r>
      <w:r>
        <w:rPr>
          <w:rFonts w:hint="eastAsia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</w:t>
      </w: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of low-abundance viruses</w:t>
      </w:r>
      <w:r>
        <w:rPr>
          <w:rFonts w:hint="eastAsia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identified by </w:t>
      </w:r>
      <w:r>
        <w:rPr>
          <w:rFonts w:hint="eastAsia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v</w:t>
      </w: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mNGS</w:t>
      </w:r>
    </w:p>
    <w:p w14:paraId="2DF98666">
      <w:pPr>
        <w:jc w:val="left"/>
        <w:rPr>
          <w:rFonts w:hint="default" w:ascii="Arial" w:hAnsi="Arial" w:eastAsia="宋体" w:cs="Arial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593"/>
        <w:gridCol w:w="6921"/>
      </w:tblGrid>
      <w:tr w14:paraId="41449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55EADB">
            <w:pPr>
              <w:ind w:left="0" w:leftChars="0"/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Virus</w:t>
            </w:r>
          </w:p>
        </w:tc>
        <w:tc>
          <w:tcPr>
            <w:tcW w:w="5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7A4AE4">
            <w:pPr>
              <w:ind w:left="0" w:leftChars="0"/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vertAlign w:val="baseline"/>
                <w:lang w:val="en-US" w:eastAsia="zh-CN"/>
              </w:rPr>
              <w:t>Year</w:t>
            </w:r>
          </w:p>
        </w:tc>
        <w:tc>
          <w:tcPr>
            <w:tcW w:w="69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6B8EEE">
            <w:pPr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Coverage plot</w:t>
            </w:r>
          </w:p>
        </w:tc>
      </w:tr>
      <w:tr w14:paraId="135C1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5347DE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HEV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B507C">
            <w:pPr>
              <w:ind w:left="0" w:leftChars="0"/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2018</w:t>
            </w:r>
          </w:p>
          <w:p w14:paraId="4F6AD0AC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B410D4"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334510" cy="321310"/>
                  <wp:effectExtent l="0" t="0" r="8890" b="2540"/>
                  <wp:docPr id="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4510" cy="3213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6F99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AB904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SAFV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AE324">
            <w:pPr>
              <w:ind w:left="0" w:leftChars="0"/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2018</w:t>
            </w:r>
          </w:p>
          <w:p w14:paraId="57188B13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07959"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325620" cy="295275"/>
                  <wp:effectExtent l="0" t="0" r="17780" b="9525"/>
                  <wp:docPr id="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562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7B80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2CECE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spacing w:val="0"/>
                <w:sz w:val="16"/>
                <w:szCs w:val="16"/>
                <w:shd w:val="clear" w:fill="FFFFFF"/>
                <w:lang w:val="en-US" w:eastAsia="zh-CN"/>
              </w:rPr>
              <w:t>HuBDV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01597">
            <w:pPr>
              <w:ind w:left="0" w:leftChars="0"/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2018</w:t>
            </w:r>
          </w:p>
          <w:p w14:paraId="5C386DBE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BBFE7"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334510" cy="296545"/>
                  <wp:effectExtent l="0" t="0" r="8890" b="8255"/>
                  <wp:docPr id="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4510" cy="296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B589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46B811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ZIKV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8BDEE6">
            <w:pPr>
              <w:ind w:left="0" w:leftChars="0"/>
              <w:jc w:val="center"/>
              <w:rPr>
                <w:rFonts w:hint="default" w:ascii="Arial" w:hAnsi="Arial" w:cs="Arial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2018</w:t>
            </w:r>
          </w:p>
          <w:p w14:paraId="759231B5">
            <w:pPr>
              <w:ind w:left="0" w:leftChars="0"/>
              <w:jc w:val="center"/>
              <w:rPr>
                <w:rFonts w:hint="default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6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BF7DC4">
            <w:pPr>
              <w:jc w:val="left"/>
              <w:rPr>
                <w:rFonts w:hint="eastAsia" w:ascii="Arial" w:hAnsi="Arial" w:cs="Arial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347845" cy="287655"/>
                  <wp:effectExtent l="0" t="0" r="14605" b="17145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7845" cy="287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3474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79C9E">
            <w:pPr>
              <w:jc w:val="left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te: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KV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: Zika virus;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V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: Hepatitis E virus;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BDV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: Human blood-associated dicistroviru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; SAFV: Saffold virus</w:t>
            </w:r>
          </w:p>
          <w:p w14:paraId="090BD0CA">
            <w:pPr>
              <w:ind w:firstLine="0" w:firstLineChars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u w:val="none"/>
                <w:lang w:bidi="ar"/>
              </w:rPr>
              <w:t>The x-axis represents the nucleotide position along the reference genome, and the y-axis indicates the number of reads mapped to each position (coverage).</w:t>
            </w:r>
          </w:p>
        </w:tc>
      </w:tr>
    </w:tbl>
    <w:p w14:paraId="56B8678F"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E7F19"/>
    <w:rsid w:val="239E6859"/>
    <w:rsid w:val="257813EE"/>
    <w:rsid w:val="272C210A"/>
    <w:rsid w:val="3B884B59"/>
    <w:rsid w:val="44DE4B82"/>
    <w:rsid w:val="52472E06"/>
    <w:rsid w:val="5EAF287D"/>
    <w:rsid w:val="601E5313"/>
    <w:rsid w:val="63B0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9</Characters>
  <Lines>0</Lines>
  <Paragraphs>0</Paragraphs>
  <TotalTime>2</TotalTime>
  <ScaleCrop>false</ScaleCrop>
  <LinksUpToDate>false</LinksUpToDate>
  <CharactersWithSpaces>3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7:41:00Z</dcterms:created>
  <dc:creator>Lenovo</dc:creator>
  <cp:lastModifiedBy>圆yuan</cp:lastModifiedBy>
  <dcterms:modified xsi:type="dcterms:W3CDTF">2026-01-12T07:4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Tc0MjU0MGJhOTEwOTIxM2MzYWQyNDI5MzBlNmRlNDciLCJ1c2VySWQiOiIzOTk3MjA1ODEifQ==</vt:lpwstr>
  </property>
  <property fmtid="{D5CDD505-2E9C-101B-9397-08002B2CF9AE}" pid="4" name="ICV">
    <vt:lpwstr>3CB017DD3C274A04AEAE3D54D0874DF2_12</vt:lpwstr>
  </property>
</Properties>
</file>